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E91E0" w14:textId="4C22B9A0" w:rsidR="00E87531" w:rsidRPr="00013F4E" w:rsidRDefault="00E87531" w:rsidP="00E87531">
      <w:pPr>
        <w:spacing w:before="240" w:line="240" w:lineRule="auto"/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</w:pPr>
      <w:bookmarkStart w:id="0" w:name="_GoBack"/>
      <w:r w:rsidRPr="00013F4E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I</w:t>
      </w:r>
      <w:r w:rsidRPr="00013F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R Script)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- </w:t>
      </w:r>
      <w:r w:rsidRPr="00013F4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CRIPT RECORD </w:t>
      </w:r>
      <w:r w:rsidRPr="00013F4E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>LINKAGE</w:t>
      </w:r>
    </w:p>
    <w:p w14:paraId="4BD12913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bookmarkStart w:id="1" w:name="_Hlk169727355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## Packages required</w:t>
      </w:r>
    </w:p>
    <w:p w14:paraId="32219E43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library(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tidyverse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)</w:t>
      </w:r>
    </w:p>
    <w:p w14:paraId="4EC13A71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library(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magrittr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)</w:t>
      </w:r>
    </w:p>
    <w:p w14:paraId="65EBF38A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library(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data.table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)</w:t>
      </w:r>
    </w:p>
    <w:p w14:paraId="27EAE3F4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GB"/>
        </w:rPr>
        <w:t>library(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GB"/>
        </w:rPr>
        <w:t>RecordLinkage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GB"/>
        </w:rPr>
        <w:t>)</w:t>
      </w:r>
    </w:p>
    <w:p w14:paraId="7937D3EA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library(PPRL)</w:t>
      </w:r>
    </w:p>
    <w:p w14:paraId="6DC9B4C3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library(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oundexBR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)</w:t>
      </w:r>
    </w:p>
    <w:p w14:paraId="6E28874F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library(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lubridate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)</w:t>
      </w:r>
    </w:p>
    <w:p w14:paraId="23DBE640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461CE52A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## importing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df</w:t>
      </w:r>
      <w:proofErr w:type="spellEnd"/>
    </w:p>
    <w:p w14:paraId="5D9053C6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BD &lt;-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GB"/>
        </w:rPr>
        <w:t>fread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GB"/>
        </w:rPr>
        <w:t>("Sinan 2008-2019.csv",encoding = "Latin-1")</w:t>
      </w:r>
    </w:p>
    <w:p w14:paraId="04EAB2C4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names(BD)</w:t>
      </w:r>
    </w:p>
    <w:p w14:paraId="3AD8C8E5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BD %&gt;% select(NM_PACIENT) %&gt;% view()</w:t>
      </w:r>
    </w:p>
    <w:p w14:paraId="299FBBCE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BD %&gt;% select(NM_PACIENT) %&gt;% view()</w:t>
      </w:r>
    </w:p>
    <w:p w14:paraId="6FF493AB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BD %&gt;%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group_by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(RESULT) %&gt;%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ummarise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n=n())</w:t>
      </w:r>
    </w:p>
    <w:p w14:paraId="14D1EC0D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BD %&gt;%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group_by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(NM_PACIENT) %&gt;%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ummarise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n=n()) %&gt;% view()</w:t>
      </w:r>
    </w:p>
    <w:p w14:paraId="54597BF9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BD %&gt;% filter(RESULT==4) %&gt;% view()</w:t>
      </w:r>
    </w:p>
    <w:p w14:paraId="07F5E3B7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7F2D984D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# Data treatment</w:t>
      </w:r>
    </w:p>
    <w:p w14:paraId="1338C45A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BD$NM_PACIENT1 &lt;- BD$NM_PACIENT %&gt;%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tr_squish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() %&gt;%  </w:t>
      </w:r>
    </w:p>
    <w:p w14:paraId="03D16646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tr_remove_all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^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:alpha: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][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:space: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]]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") %&gt;% </w:t>
      </w:r>
    </w:p>
    <w:p w14:paraId="134D3A0A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tr_replace_all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(" D..? ", " ") %&gt;% </w:t>
      </w:r>
    </w:p>
    <w:p w14:paraId="14B8445D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iconv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from = 'UTF-8', to = 'ASCII//TRANSLIT')</w:t>
      </w:r>
    </w:p>
    <w:p w14:paraId="7C235622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BD$NM_PACIENT1%&gt;%</w:t>
      </w:r>
    </w:p>
    <w:p w14:paraId="72AC58F3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tr_remove_all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":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[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punct</w:t>
      </w:r>
      <w:proofErr w:type="spellEnd"/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:")-&gt;BD$NM_PACIENT1</w:t>
      </w:r>
    </w:p>
    <w:p w14:paraId="58DD5331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3DCD74D0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#BD %&gt;% select(NM_PACIENT,NM_PACIENT1) %&gt;% view()</w:t>
      </w:r>
    </w:p>
    <w:p w14:paraId="0E072CA0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PACIENT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PACIENT1=="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</w:p>
    <w:p w14:paraId="4447C087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PACIENT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PACIENT1=="SEM INFO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</w:p>
    <w:p w14:paraId="0FB1E30C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PACIENT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PACIENT1=="SEMINFO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</w:p>
    <w:p w14:paraId="365FFB55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PACIENT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PACIENT1=="NAO INFORMOU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</w:p>
    <w:p w14:paraId="1B39B9A8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PACIENT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PACIENT1=="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</w:p>
    <w:p w14:paraId="10942A57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PACIENT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PACIENT1=="NA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</w:p>
    <w:p w14:paraId="1F2909F3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DT_NASC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DT_NASC=="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</w:p>
    <w:p w14:paraId="046F678D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DT_NASC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DT_NASC=="NA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</w:p>
    <w:p w14:paraId="40E44F82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11CB0C6A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tr_squish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BD$NM_PACIENT1)-&gt;BD$NM_PACIENT1</w:t>
      </w:r>
    </w:p>
    <w:p w14:paraId="35A7FE59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gsub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("\\b\\s?KG\\s?\\b","",BD$NM_PACIENT1)-&gt;BD$NM_PACIENT1   </w:t>
      </w:r>
    </w:p>
    <w:p w14:paraId="08D56CE2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gsub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"\\b\\s?TEL\\s?\\b","",BD$NM_PACIENT1)-&gt;BD$NM_PACIENT1</w:t>
      </w:r>
    </w:p>
    <w:p w14:paraId="7EBED7B0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gsub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"\\b\\s?FONE\\s?\\b","",BD$NM_PACIENT1)-&gt;BD$NM_PACIENT1</w:t>
      </w:r>
    </w:p>
    <w:p w14:paraId="7A6586FA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gsub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"\\b\\s?JR\\s?\\b","",BD$NM_PACIENT1)-&gt;BD$NM_PACIENT1</w:t>
      </w:r>
    </w:p>
    <w:p w14:paraId="23F81165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gsub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"\\b\\s?TL\\s?\\b","",BD$NM_PACIENT1)-&gt;BD$NM_PACIENT1</w:t>
      </w:r>
    </w:p>
    <w:p w14:paraId="7EC00ACE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gsub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"\\b\\s?TEM\\s?\\b","",BD$NM_PACIENT1)-&gt;BD$NM_PACIENT1</w:t>
      </w:r>
    </w:p>
    <w:p w14:paraId="286B8D1A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gsub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"\\b\\s?NAO\\s?\\b","",BD$NM_PACIENT1)-&gt;BD$NM_PACIENT1</w:t>
      </w:r>
    </w:p>
    <w:p w14:paraId="4110F97C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gsub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"\\b\\s?TELEFONE\\s?\\b","",BD$NM_PACIENT1)-&gt;BD$NM_PACIENT1</w:t>
      </w:r>
    </w:p>
    <w:p w14:paraId="433FD81F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gsub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"\\b\\s?CELULAR\\s?\\b","",BD$NM_PACIENT1)-&gt;BD$NM_PACIENT1</w:t>
      </w:r>
    </w:p>
    <w:p w14:paraId="03530172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gsub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"\\b\\s?CELULA\\s?\\b","",BD$NM_PACIENT1)-&gt;BD$NM_PACIENT1</w:t>
      </w:r>
    </w:p>
    <w:p w14:paraId="226B2046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02C1D735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# Name, surname, last name</w:t>
      </w:r>
    </w:p>
    <w:p w14:paraId="6169B217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BD$PAC_1nome &lt;-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tr_extract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BD$NM_PACIENT1, 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:alpha: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{1,}")</w:t>
      </w:r>
    </w:p>
    <w:p w14:paraId="2EE21225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BD$PAC_2nome &lt;- word(BD$NM_PACIENT1, 2)</w:t>
      </w:r>
    </w:p>
    <w:p w14:paraId="31DEF49A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PAC_sobrenome &lt;- sub(".* ", "",BD$NM_PACIENT1 )</w:t>
      </w:r>
    </w:p>
    <w:p w14:paraId="515A85A5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BD$TamanhoDoNome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&lt;-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apply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trsplit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BD$NM_PACIENT1, " "), length)</w:t>
      </w:r>
    </w:p>
    <w:p w14:paraId="18C5F2A5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7CFA6666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# correcting repetition errors</w:t>
      </w:r>
    </w:p>
    <w:p w14:paraId="2D375BAE" w14:textId="77777777" w:rsidR="00E87531" w:rsidRPr="00E87531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E87531">
        <w:rPr>
          <w:rFonts w:ascii="Times New Roman" w:eastAsia="Times New Roman" w:hAnsi="Times New Roman" w:cs="Times New Roman"/>
          <w:sz w:val="18"/>
          <w:szCs w:val="18"/>
          <w:lang w:val="en-US"/>
        </w:rPr>
        <w:t>ifelse</w:t>
      </w:r>
      <w:proofErr w:type="spellEnd"/>
      <w:r w:rsidRPr="00E87531">
        <w:rPr>
          <w:rFonts w:ascii="Times New Roman" w:eastAsia="Times New Roman" w:hAnsi="Times New Roman" w:cs="Times New Roman"/>
          <w:sz w:val="18"/>
          <w:szCs w:val="18"/>
          <w:lang w:val="en-US"/>
        </w:rPr>
        <w:t>(</w:t>
      </w:r>
      <w:proofErr w:type="spellStart"/>
      <w:r w:rsidRPr="00E87531">
        <w:rPr>
          <w:rFonts w:ascii="Times New Roman" w:eastAsia="Times New Roman" w:hAnsi="Times New Roman" w:cs="Times New Roman"/>
          <w:sz w:val="18"/>
          <w:szCs w:val="18"/>
          <w:lang w:val="en-US"/>
        </w:rPr>
        <w:t>BD$TamanhoDoNome</w:t>
      </w:r>
      <w:proofErr w:type="spellEnd"/>
      <w:r w:rsidRPr="00E87531">
        <w:rPr>
          <w:rFonts w:ascii="Times New Roman" w:eastAsia="Times New Roman" w:hAnsi="Times New Roman" w:cs="Times New Roman"/>
          <w:sz w:val="18"/>
          <w:szCs w:val="18"/>
          <w:lang w:val="en-US"/>
        </w:rPr>
        <w:t>&lt;="2",BD$PAC_2nome&lt;-NA,</w:t>
      </w:r>
    </w:p>
    <w:p w14:paraId="3FC4E92B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E8753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      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BD$PAC_2nome &lt;- word(BD$NM_PACIENT1, 2))-&gt;BD$PAC_2nome</w:t>
      </w:r>
    </w:p>
    <w:p w14:paraId="0031F0FD" w14:textId="77777777" w:rsidR="00E87531" w:rsidRPr="00E87531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E87531">
        <w:rPr>
          <w:rFonts w:ascii="Times New Roman" w:eastAsia="Times New Roman" w:hAnsi="Times New Roman" w:cs="Times New Roman"/>
          <w:sz w:val="18"/>
          <w:szCs w:val="18"/>
          <w:lang w:val="en-US"/>
        </w:rPr>
        <w:t>ifelse</w:t>
      </w:r>
      <w:proofErr w:type="spellEnd"/>
      <w:r w:rsidRPr="00E87531">
        <w:rPr>
          <w:rFonts w:ascii="Times New Roman" w:eastAsia="Times New Roman" w:hAnsi="Times New Roman" w:cs="Times New Roman"/>
          <w:sz w:val="18"/>
          <w:szCs w:val="18"/>
          <w:lang w:val="en-US"/>
        </w:rPr>
        <w:t>(</w:t>
      </w:r>
      <w:proofErr w:type="spellStart"/>
      <w:r w:rsidRPr="00E87531">
        <w:rPr>
          <w:rFonts w:ascii="Times New Roman" w:eastAsia="Times New Roman" w:hAnsi="Times New Roman" w:cs="Times New Roman"/>
          <w:sz w:val="18"/>
          <w:szCs w:val="18"/>
          <w:lang w:val="en-US"/>
        </w:rPr>
        <w:t>BD$TamanhoDoNome</w:t>
      </w:r>
      <w:proofErr w:type="spellEnd"/>
      <w:r w:rsidRPr="00E87531">
        <w:rPr>
          <w:rFonts w:ascii="Times New Roman" w:eastAsia="Times New Roman" w:hAnsi="Times New Roman" w:cs="Times New Roman"/>
          <w:sz w:val="18"/>
          <w:szCs w:val="18"/>
          <w:lang w:val="en-US"/>
        </w:rPr>
        <w:t>&lt;="1",BD$PAC_sobrenome&lt;-NA,</w:t>
      </w:r>
    </w:p>
    <w:p w14:paraId="16F6CFA3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E8753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      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PAC_sobrenome &lt;- sub(".* ", "",BD$NM_PACIENT1 ))-&gt;BD$PAC_sobrenome</w:t>
      </w:r>
    </w:p>
    <w:p w14:paraId="15885CC3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BD %&gt;% select(NM_PACIENT,NM_PACIENT1) %&gt;% view()</w:t>
      </w:r>
    </w:p>
    <w:p w14:paraId="2B5B5DB1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BD %&gt;% select(DT_NASC) %&gt;% view()</w:t>
      </w:r>
    </w:p>
    <w:p w14:paraId="6B262BD1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326BDF25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# date of birth into day, month and year</w:t>
      </w:r>
    </w:p>
    <w:p w14:paraId="6F5C6FC5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DIA &lt;- BD$DT_NASC %&gt;% str_sub(1,2)</w:t>
      </w:r>
    </w:p>
    <w:p w14:paraId="4838D6E5" w14:textId="77777777" w:rsidR="00E87531" w:rsidRPr="00B16508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B16508">
        <w:rPr>
          <w:rFonts w:ascii="Times New Roman" w:eastAsia="Times New Roman" w:hAnsi="Times New Roman" w:cs="Times New Roman"/>
          <w:sz w:val="18"/>
          <w:szCs w:val="18"/>
        </w:rPr>
        <w:lastRenderedPageBreak/>
        <w:t>BD$MES &lt;- BD$DT_NASC %&gt;% str_sub(4,5)</w:t>
      </w:r>
    </w:p>
    <w:p w14:paraId="4798F29F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ANO &lt;- BD$DT_NASC %&gt;% str_sub(7,10)</w:t>
      </w:r>
    </w:p>
    <w:p w14:paraId="51A09906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191B5E2A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# treating mother’s name</w:t>
      </w:r>
    </w:p>
    <w:p w14:paraId="49F822B6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BD$NM_MAE_PAC1 &lt;- BD$NM_MAE_PAC %&gt;%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tr_squish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() %&gt;%  </w:t>
      </w:r>
    </w:p>
    <w:p w14:paraId="4F587576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tr_remove_all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^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:alpha: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][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:space: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]]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") %&gt;%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tr_replace_all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(" D..? ", " ") %&gt;% </w:t>
      </w:r>
    </w:p>
    <w:p w14:paraId="0F9F0570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iconv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from = 'UTF-8', to = 'ASCII//TRANSLIT')</w:t>
      </w:r>
    </w:p>
    <w:p w14:paraId="62A05DCC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gsub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"\\b\\s?-SIM-\\s?\\b","",BD$NM_MAE_PAC1)-&gt; BD$NM_MAE_PAC1</w:t>
      </w:r>
    </w:p>
    <w:p w14:paraId="3D3B3938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BD$NM_MAE_PAC1 %&gt;%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tr_remove_all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[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pecial_string</w:t>
      </w:r>
      <w:proofErr w:type="spellEnd"/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")-&gt; BD$NM_MAE_PAC1</w:t>
      </w:r>
    </w:p>
    <w:p w14:paraId="240EF894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</w:p>
    <w:p w14:paraId="6D631A6F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 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</w:p>
    <w:p w14:paraId="0DF9F7E8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SEM INFO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</w:p>
    <w:p w14:paraId="49A84231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SEMINFO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</w:p>
    <w:p w14:paraId="57003382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SEM INFORMACAO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</w:p>
    <w:p w14:paraId="3DC4D6AC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SEM NOTIFICACAO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ab/>
      </w:r>
    </w:p>
    <w:p w14:paraId="436C5329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SEM INFORMACAO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ab/>
      </w:r>
    </w:p>
    <w:p w14:paraId="2DBF1B18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SEM NFORMACAO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ab/>
      </w:r>
    </w:p>
    <w:p w14:paraId="177F4156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SEM IFORMACAO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ab/>
      </w:r>
    </w:p>
    <w:p w14:paraId="07FA3D03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SEM REGISTRO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</w:p>
    <w:p w14:paraId="26035B7B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SEM REG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</w:p>
    <w:p w14:paraId="69D94AC8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SEMREGISTRO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&lt;- NA</w:t>
      </w:r>
    </w:p>
    <w:p w14:paraId="5016D756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NAO INFORMOU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&lt;- NA</w:t>
      </w:r>
    </w:p>
    <w:p w14:paraId="174FE1AD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NA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&lt;- NA</w:t>
      </w:r>
    </w:p>
    <w:p w14:paraId="6E915EBF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NAO DECLARADA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&lt;- NA</w:t>
      </w:r>
    </w:p>
    <w:p w14:paraId="59ECA85E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NAO COLOCARAM O NOME MAE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&lt;- NA</w:t>
      </w:r>
    </w:p>
    <w:p w14:paraId="6703F60A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NAO TEM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&lt;- NA</w:t>
      </w:r>
    </w:p>
    <w:p w14:paraId="1E02B9F2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NT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&lt;- NA</w:t>
      </w:r>
    </w:p>
    <w:p w14:paraId="69A44A5C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NI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&lt;- NA</w:t>
      </w:r>
    </w:p>
    <w:p w14:paraId="5EC59645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NAO CLARADA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&lt;- NA</w:t>
      </w:r>
    </w:p>
    <w:p w14:paraId="5D22AFA7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NAO INFORMADO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&lt;- NA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ab/>
      </w:r>
    </w:p>
    <w:p w14:paraId="16B98AAA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NAO COLOCARAM O NOME MAE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&lt;- NA</w:t>
      </w:r>
    </w:p>
    <w:p w14:paraId="67094BEF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OBS NAO TEM NOME MAE PACIENTE NA FICHA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&lt;- NA</w:t>
      </w:r>
    </w:p>
    <w:p w14:paraId="6AB30828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OBS NAO COLOCARAM NA FICHA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&lt;- NA</w:t>
      </w:r>
    </w:p>
    <w:p w14:paraId="714CDBCB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OBS NAO CONSTA NA FICHA NOME MAE PACIENTE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&lt;- NA</w:t>
      </w:r>
    </w:p>
    <w:p w14:paraId="2C98DEDA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OBS NAO CONSTA O NOME MAE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&lt;- NA</w:t>
      </w:r>
    </w:p>
    <w:p w14:paraId="7FAA1E71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OBS NAO CONSTA O NOME MAE PACIENTE NA FICHA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&lt;- NA</w:t>
      </w:r>
    </w:p>
    <w:p w14:paraId="3C5EDFAB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BD$NM_MAE_PAC1=="OBS NAO TEM NOME MAE NA FICHA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&lt;- NA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ab/>
      </w:r>
      <w:r w:rsidRPr="00013F4E">
        <w:rPr>
          <w:rFonts w:ascii="Times New Roman" w:eastAsia="Times New Roman" w:hAnsi="Times New Roman" w:cs="Times New Roman"/>
          <w:sz w:val="18"/>
          <w:szCs w:val="18"/>
        </w:rPr>
        <w:tab/>
      </w:r>
      <w:r w:rsidRPr="00013F4E">
        <w:rPr>
          <w:rFonts w:ascii="Times New Roman" w:eastAsia="Times New Roman" w:hAnsi="Times New Roman" w:cs="Times New Roman"/>
          <w:sz w:val="18"/>
          <w:szCs w:val="18"/>
        </w:rPr>
        <w:tab/>
      </w:r>
    </w:p>
    <w:p w14:paraId="1EB77E76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007B3875" w14:textId="77777777" w:rsidR="00E87531" w:rsidRPr="00B16508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B16508">
        <w:rPr>
          <w:rFonts w:ascii="Times New Roman" w:eastAsia="Times New Roman" w:hAnsi="Times New Roman" w:cs="Times New Roman"/>
          <w:sz w:val="18"/>
          <w:szCs w:val="18"/>
        </w:rPr>
        <w:t>#############################################</w:t>
      </w:r>
    </w:p>
    <w:p w14:paraId="12318DD7" w14:textId="77777777" w:rsidR="00E87531" w:rsidRPr="00B16508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B16508">
        <w:rPr>
          <w:rFonts w:ascii="Times New Roman" w:eastAsia="Times New Roman" w:hAnsi="Times New Roman" w:cs="Times New Roman"/>
          <w:sz w:val="18"/>
          <w:szCs w:val="18"/>
        </w:rPr>
        <w:t>BD$Mae_1nome &lt;- str_extract(BD$NM_MAE_PAC1, "</w:t>
      </w:r>
      <w:r w:rsidRPr="00B16508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B16508">
        <w:rPr>
          <w:rFonts w:ascii="Times New Roman" w:eastAsia="Times New Roman" w:hAnsi="Times New Roman" w:cs="Times New Roman"/>
          <w:sz w:val="18"/>
          <w:szCs w:val="18"/>
        </w:rPr>
        <w:t>:alpha:</w:t>
      </w:r>
      <w:r w:rsidRPr="00B16508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B16508">
        <w:rPr>
          <w:rFonts w:ascii="Times New Roman" w:eastAsia="Times New Roman" w:hAnsi="Times New Roman" w:cs="Times New Roman"/>
          <w:sz w:val="18"/>
          <w:szCs w:val="18"/>
        </w:rPr>
        <w:t>{1,}")</w:t>
      </w:r>
    </w:p>
    <w:p w14:paraId="121B2077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BD$Mae_2nome &lt;- word(BD$NM_MAE_PAC1, 2)</w:t>
      </w:r>
    </w:p>
    <w:p w14:paraId="35B92C6B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BD$Mae_sobrenome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&lt;-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tr_extract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BD$NM_MAE_PAC1, 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:alpha: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+$")</w:t>
      </w:r>
    </w:p>
    <w:p w14:paraId="1BE9C307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BD$TamanhoDoNmMae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&lt;-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apply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trsplit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BD$NM_MAE_PAC1, " "), length)</w:t>
      </w:r>
    </w:p>
    <w:p w14:paraId="71EB9D89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7707813C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#####################################################</w:t>
      </w:r>
    </w:p>
    <w:p w14:paraId="75F5CD5C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# correcting repetition errors</w:t>
      </w:r>
    </w:p>
    <w:p w14:paraId="71D43848" w14:textId="77777777" w:rsidR="00E87531" w:rsidRPr="00E87531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E87531">
        <w:rPr>
          <w:rFonts w:ascii="Times New Roman" w:eastAsia="Times New Roman" w:hAnsi="Times New Roman" w:cs="Times New Roman"/>
          <w:sz w:val="18"/>
          <w:szCs w:val="18"/>
          <w:lang w:val="en-US"/>
        </w:rPr>
        <w:t>ifelse</w:t>
      </w:r>
      <w:proofErr w:type="spellEnd"/>
      <w:r w:rsidRPr="00E87531">
        <w:rPr>
          <w:rFonts w:ascii="Times New Roman" w:eastAsia="Times New Roman" w:hAnsi="Times New Roman" w:cs="Times New Roman"/>
          <w:sz w:val="18"/>
          <w:szCs w:val="18"/>
          <w:lang w:val="en-US"/>
        </w:rPr>
        <w:t>(</w:t>
      </w:r>
      <w:proofErr w:type="spellStart"/>
      <w:r w:rsidRPr="00E87531">
        <w:rPr>
          <w:rFonts w:ascii="Times New Roman" w:eastAsia="Times New Roman" w:hAnsi="Times New Roman" w:cs="Times New Roman"/>
          <w:sz w:val="18"/>
          <w:szCs w:val="18"/>
          <w:lang w:val="en-US"/>
        </w:rPr>
        <w:t>BD$TamanhoDoNmMae</w:t>
      </w:r>
      <w:proofErr w:type="spellEnd"/>
      <w:r w:rsidRPr="00E87531">
        <w:rPr>
          <w:rFonts w:ascii="Times New Roman" w:eastAsia="Times New Roman" w:hAnsi="Times New Roman" w:cs="Times New Roman"/>
          <w:sz w:val="18"/>
          <w:szCs w:val="18"/>
          <w:lang w:val="en-US"/>
        </w:rPr>
        <w:t>&lt;="2",BD$Mae_2nome&lt;-NA,</w:t>
      </w:r>
    </w:p>
    <w:p w14:paraId="758017B7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E8753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      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BD$Mae_2nome &lt;- word(BD$NM_MAE_PAC1, 2))-&gt;BD$Mae_2nome</w:t>
      </w:r>
    </w:p>
    <w:p w14:paraId="4E1AC788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>ifelse(BD$TamanhoDoNmMae=="1",BD$Mae_sobrenome&lt;-NA,</w:t>
      </w:r>
    </w:p>
    <w:p w14:paraId="74659694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      BD$Mae_sobrenome &lt;- str_extract(BD$NM_MAE_PAC1, "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:alpha: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+$"))-&gt;BD$Mae_sobrenome</w:t>
      </w:r>
    </w:p>
    <w:p w14:paraId="784E945D" w14:textId="77777777" w:rsidR="00E87531" w:rsidRPr="00B16508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B16508">
        <w:rPr>
          <w:rFonts w:ascii="Times New Roman" w:eastAsia="Times New Roman" w:hAnsi="Times New Roman" w:cs="Times New Roman"/>
          <w:sz w:val="18"/>
          <w:szCs w:val="18"/>
        </w:rPr>
        <w:t>BD %&gt;% select(NM_PACIENT,NM_PACIENT1,NM_MAE_PAC,NM_MAE_PAC1,DT_NASC,DT_NOTIFIC,ID_MUNICIP,NU_NOTIFIC) %&gt;% view()</w:t>
      </w:r>
    </w:p>
    <w:p w14:paraId="799EA380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names(BD)</w:t>
      </w:r>
    </w:p>
    <w:p w14:paraId="55F35F1C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74948784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## Building subset of auxiliary variables </w:t>
      </w:r>
    </w:p>
    <w:p w14:paraId="011FC4B3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BDVX &lt;- BD %&gt;% filter(RESULT %in% c(4,5,6))</w:t>
      </w:r>
    </w:p>
    <w:p w14:paraId="3AC9B050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667DCA1F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BDVX %&gt;% select(NM_PACIENT,NM_PACIENT1,NM_MAE_PAC,NM_MAE_PAC1,RESULT,DT_NASC,DT_NOTIFIC,ID_MUNICIP,NU_NOTIFIC) %&gt;% view()</w:t>
      </w:r>
    </w:p>
    <w:p w14:paraId="02C0037F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BDVX %&gt;% select(NU_IDADE_N) %&gt;% view()</w:t>
      </w:r>
    </w:p>
    <w:p w14:paraId="1B52D8C2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5452581B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# comparing variables</w:t>
      </w:r>
    </w:p>
    <w:p w14:paraId="760AD52E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matching_variables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&lt;- c("NM_PACIENT1", #1 </w:t>
      </w:r>
    </w:p>
    <w:p w14:paraId="18A12998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                       </w:t>
      </w:r>
      <w:r w:rsidRPr="00013F4E">
        <w:rPr>
          <w:rFonts w:ascii="Times New Roman" w:eastAsia="Times New Roman" w:hAnsi="Times New Roman" w:cs="Times New Roman"/>
          <w:sz w:val="18"/>
          <w:szCs w:val="18"/>
        </w:rPr>
        <w:t>"NM_MAE_PAC1",  #2</w:t>
      </w:r>
    </w:p>
    <w:p w14:paraId="79C564A3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lastRenderedPageBreak/>
        <w:t xml:space="preserve">                        "PAC_1nome",  #3 </w:t>
      </w:r>
    </w:p>
    <w:p w14:paraId="24B2B8CD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                       "PAC_2nome", #4</w:t>
      </w:r>
    </w:p>
    <w:p w14:paraId="7768666A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                       "PAC_sobrenome", #5</w:t>
      </w:r>
    </w:p>
    <w:p w14:paraId="7B2DD775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                       "Mae_1nome", #6</w:t>
      </w:r>
    </w:p>
    <w:p w14:paraId="28AF9386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                       "Mae_2nome", #7</w:t>
      </w:r>
    </w:p>
    <w:p w14:paraId="72BB446F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                       "Mae_sobrenome", #8 </w:t>
      </w:r>
    </w:p>
    <w:p w14:paraId="153D3E7A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                       "DIA","MES","ANO", #9,10,11</w:t>
      </w:r>
    </w:p>
    <w:p w14:paraId="69929460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13F4E">
        <w:rPr>
          <w:rFonts w:ascii="Times New Roman" w:eastAsia="Times New Roman" w:hAnsi="Times New Roman" w:cs="Times New Roman"/>
          <w:sz w:val="18"/>
          <w:szCs w:val="18"/>
        </w:rPr>
        <w:t xml:space="preserve">                        "CS_SEXO","NU_IDADE_N") #12,13</w:t>
      </w:r>
    </w:p>
    <w:p w14:paraId="375320B6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BDVX &lt;-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as.data.frame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(BDVX)                        </w:t>
      </w:r>
    </w:p>
    <w:p w14:paraId="0B1AA6EF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df_names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&lt;-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data.frame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BDVX</w:t>
      </w:r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[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,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matching_variables</w:t>
      </w:r>
      <w:proofErr w:type="spellEnd"/>
      <w:r w:rsidRPr="00013F4E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>]</w:t>
      </w: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)</w:t>
      </w:r>
    </w:p>
    <w:p w14:paraId="1882D6E0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6E79FDC1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#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df_names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&lt;-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data.frame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BD_MAO %&gt;% select(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matching_variables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))</w:t>
      </w:r>
    </w:p>
    <w:p w14:paraId="5908BFA9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threshold &lt;- 0.5 </w:t>
      </w:r>
    </w:p>
    <w:p w14:paraId="3FAD9B9F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matching_data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&lt;-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df_names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%&gt;% </w:t>
      </w:r>
    </w:p>
    <w:p w14:paraId="02380BD1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 RLBigDataDedup(blockfld=list(1,c(3,4,5),2,c(09,10,11),12,13),exclude=c(6,7,8),phonetic = c(1,2,3,4,5)) %&gt;% </w:t>
      </w:r>
    </w:p>
    <w:p w14:paraId="3B29F75D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epiWeights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() %&gt;%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epiClassify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(threshold) %&gt;%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getPairs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(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filter.link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= "link", 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single.rows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= TRUE)</w:t>
      </w:r>
    </w:p>
    <w:p w14:paraId="54038B98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270F2AC6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matching_data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%&gt;% select(NM_PACIENT1.1,NM_MAE_PAC1.1,NM_PACIENT1.2,NM_MAE_PAC1.2,Class,Weight) %&gt;% view()</w:t>
      </w:r>
    </w:p>
    <w:p w14:paraId="0BE8BEA2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7AE5F203" w14:textId="77777777" w:rsidR="00E87531" w:rsidRPr="00013F4E" w:rsidRDefault="00E87531" w:rsidP="00E875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write.csv(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matching_data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, 'matching_data.csv',</w:t>
      </w:r>
      <w:proofErr w:type="spellStart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row.names</w:t>
      </w:r>
      <w:proofErr w:type="spellEnd"/>
      <w:r w:rsidRPr="00013F4E">
        <w:rPr>
          <w:rFonts w:ascii="Times New Roman" w:eastAsia="Times New Roman" w:hAnsi="Times New Roman" w:cs="Times New Roman"/>
          <w:sz w:val="18"/>
          <w:szCs w:val="18"/>
          <w:lang w:val="en-US"/>
        </w:rPr>
        <w:t>=FALSE)</w:t>
      </w:r>
    </w:p>
    <w:bookmarkEnd w:id="1"/>
    <w:p w14:paraId="628260E3" w14:textId="77777777" w:rsidR="00E87531" w:rsidRPr="00013F4E" w:rsidRDefault="00E87531" w:rsidP="00E8753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bookmarkEnd w:id="0"/>
    <w:p w14:paraId="1AB6C15A" w14:textId="77777777" w:rsidR="00A73B6B" w:rsidRPr="00E87531" w:rsidRDefault="00A73B6B">
      <w:pPr>
        <w:rPr>
          <w:lang w:val="en-US"/>
        </w:rPr>
      </w:pPr>
    </w:p>
    <w:sectPr w:rsidR="00A73B6B" w:rsidRPr="00E87531" w:rsidSect="00B1650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531"/>
    <w:rsid w:val="004B1857"/>
    <w:rsid w:val="006E4A31"/>
    <w:rsid w:val="00A73B6B"/>
    <w:rsid w:val="00B16508"/>
    <w:rsid w:val="00E8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EDF36"/>
  <w15:chartTrackingRefBased/>
  <w15:docId w15:val="{B0799C59-ED08-438D-9B5E-7335A78EB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5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5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5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5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5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5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5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5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5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5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5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5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5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5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5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5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5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5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5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75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5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75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53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75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53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75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5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5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53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875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5</Words>
  <Characters>5562</Characters>
  <Application>Microsoft Office Word</Application>
  <DocSecurity>0</DocSecurity>
  <Lines>46</Lines>
  <Paragraphs>13</Paragraphs>
  <ScaleCrop>false</ScaleCrop>
  <Company/>
  <LinksUpToDate>false</LinksUpToDate>
  <CharactersWithSpaces>6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S GARCIA</dc:creator>
  <cp:keywords/>
  <dc:description/>
  <cp:lastModifiedBy>Dhanasekar Subramanian</cp:lastModifiedBy>
  <cp:revision>2</cp:revision>
  <dcterms:created xsi:type="dcterms:W3CDTF">2024-08-10T19:07:00Z</dcterms:created>
  <dcterms:modified xsi:type="dcterms:W3CDTF">2024-10-13T06:22:00Z</dcterms:modified>
</cp:coreProperties>
</file>